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61495" w14:textId="5B540142" w:rsidR="00697434" w:rsidRPr="005261F8" w:rsidRDefault="00697434" w:rsidP="00697434">
      <w:pPr>
        <w:rPr>
          <w:rFonts w:ascii="Times New Roman" w:hAnsi="Times New Roman" w:cs="Times New Roman"/>
          <w:bCs/>
        </w:rPr>
      </w:pPr>
      <w:r w:rsidRPr="00AB4BE0">
        <w:rPr>
          <w:rFonts w:ascii="Times New Roman" w:hAnsi="Times New Roman" w:cs="Times New Roman"/>
          <w:b/>
        </w:rPr>
        <w:t xml:space="preserve">Table </w:t>
      </w:r>
      <w:r w:rsidR="002165B1">
        <w:rPr>
          <w:rFonts w:ascii="Times New Roman" w:hAnsi="Times New Roman" w:cs="Times New Roman"/>
          <w:b/>
        </w:rPr>
        <w:t>S</w:t>
      </w:r>
      <w:r w:rsidRPr="00AB4BE0">
        <w:rPr>
          <w:rFonts w:ascii="Times New Roman" w:hAnsi="Times New Roman" w:cs="Times New Roman"/>
          <w:b/>
        </w:rPr>
        <w:t xml:space="preserve">2 </w:t>
      </w:r>
      <w:r w:rsidRPr="005261F8">
        <w:rPr>
          <w:rFonts w:ascii="Times New Roman" w:hAnsi="Times New Roman" w:cs="Times New Roman"/>
          <w:bCs/>
        </w:rPr>
        <w:t>Gelman and Rubin’s R convergence diagnostic and Geweke’s convergence diagnostic in scenario 2 of simulated data</w:t>
      </w:r>
    </w:p>
    <w:tbl>
      <w:tblPr>
        <w:tblStyle w:val="a3"/>
        <w:tblpPr w:leftFromText="142" w:rightFromText="142" w:vertAnchor="text" w:tblpY="1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90"/>
        <w:gridCol w:w="1890"/>
        <w:gridCol w:w="1890"/>
        <w:gridCol w:w="1890"/>
        <w:gridCol w:w="1890"/>
        <w:gridCol w:w="1890"/>
      </w:tblGrid>
      <w:tr w:rsidR="00697434" w:rsidRPr="00AB4BE0" w14:paraId="49D77580" w14:textId="77777777" w:rsidTr="00621786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4C5083BA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Parameter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47DA4A1D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B4BE0">
              <w:rPr>
                <w:rFonts w:ascii="Times New Roman" w:hAnsi="Times New Roman" w:cs="Times New Roman"/>
                <w:bCs/>
              </w:rPr>
              <w:t>Gelman and Rubin’s R convergence diagnostic 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</m:acc>
            </m:oMath>
            <w:r w:rsidRPr="00AB4BE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1C5A28AF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B4BE0">
              <w:rPr>
                <w:rFonts w:ascii="Times New Roman" w:hAnsi="Times New Roman" w:cs="Times New Roman"/>
                <w:bCs/>
              </w:rPr>
              <w:t>Geweke’s convergence diagnostic (z-score)</w:t>
            </w:r>
          </w:p>
        </w:tc>
      </w:tr>
      <w:tr w:rsidR="00697434" w:rsidRPr="00AB4BE0" w14:paraId="0000D378" w14:textId="77777777" w:rsidTr="00621786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69C3849E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CC3886E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NUTS (LKJ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4558E12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B4BE0">
              <w:rPr>
                <w:rFonts w:ascii="Times New Roman" w:hAnsi="Times New Roman" w:cs="Times New Roman"/>
                <w:szCs w:val="21"/>
              </w:rPr>
              <w:t>UTS (IW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82587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eastAsia="游ゴシック" w:hAnsi="Times New Roman" w:cs="Times New Roman"/>
                <w:color w:val="000000"/>
                <w:szCs w:val="21"/>
              </w:rPr>
              <w:t>G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2046F7C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NUTS (LKJ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F358770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B4BE0">
              <w:rPr>
                <w:rFonts w:ascii="Times New Roman" w:hAnsi="Times New Roman" w:cs="Times New Roman"/>
                <w:szCs w:val="21"/>
              </w:rPr>
              <w:t>UTS (IW prior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9D803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eastAsia="游ゴシック" w:hAnsi="Times New Roman" w:cs="Times New Roman"/>
                <w:color w:val="000000"/>
                <w:szCs w:val="21"/>
              </w:rPr>
              <w:t>GS</w:t>
            </w:r>
          </w:p>
        </w:tc>
      </w:tr>
      <w:tr w:rsidR="00697434" w:rsidRPr="00AB4BE0" w14:paraId="5D53A9AB" w14:textId="77777777" w:rsidTr="00621786">
        <w:tc>
          <w:tcPr>
            <w:tcW w:w="2977" w:type="dxa"/>
            <w:tcBorders>
              <w:top w:val="single" w:sz="4" w:space="0" w:color="auto"/>
            </w:tcBorders>
          </w:tcPr>
          <w:p w14:paraId="3ABD570B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Additive genetic (co)varianc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CC12089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809D95F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CE4F4CA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68FDD12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820E6C2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1419DE8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434" w:rsidRPr="00AB4BE0" w14:paraId="142CCEF5" w14:textId="77777777" w:rsidTr="00621786">
        <w:tc>
          <w:tcPr>
            <w:tcW w:w="2977" w:type="dxa"/>
          </w:tcPr>
          <w:p w14:paraId="6DA0DD89" w14:textId="77777777" w:rsidR="00697434" w:rsidRPr="00AB4BE0" w:rsidRDefault="002E4A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rait1)</m:t>
                </m:r>
              </m:oMath>
            </m:oMathPara>
          </w:p>
        </w:tc>
        <w:tc>
          <w:tcPr>
            <w:tcW w:w="1890" w:type="dxa"/>
          </w:tcPr>
          <w:p w14:paraId="4F5FB77F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260F5E2D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0" w:type="dxa"/>
          </w:tcPr>
          <w:p w14:paraId="369CB26D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3475BD6A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1890" w:type="dxa"/>
          </w:tcPr>
          <w:p w14:paraId="23F05FBB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2.08 </w:t>
            </w:r>
          </w:p>
        </w:tc>
        <w:tc>
          <w:tcPr>
            <w:tcW w:w="1890" w:type="dxa"/>
          </w:tcPr>
          <w:p w14:paraId="579542B4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77</w:t>
            </w:r>
          </w:p>
        </w:tc>
      </w:tr>
      <w:tr w:rsidR="00697434" w:rsidRPr="00AB4BE0" w14:paraId="24302B32" w14:textId="77777777" w:rsidTr="00621786">
        <w:tc>
          <w:tcPr>
            <w:tcW w:w="2977" w:type="dxa"/>
          </w:tcPr>
          <w:p w14:paraId="160C3F22" w14:textId="77777777" w:rsidR="00697434" w:rsidRPr="00AB4BE0" w:rsidRDefault="002E4A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rait2)</m:t>
                </m:r>
              </m:oMath>
            </m:oMathPara>
          </w:p>
        </w:tc>
        <w:tc>
          <w:tcPr>
            <w:tcW w:w="1890" w:type="dxa"/>
          </w:tcPr>
          <w:p w14:paraId="6EDEC2AE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0" w:type="dxa"/>
          </w:tcPr>
          <w:p w14:paraId="72DF8A6A" w14:textId="77777777" w:rsidR="00697434" w:rsidRPr="00AB4BE0" w:rsidRDefault="00697434" w:rsidP="006217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04CDF26E" w14:textId="77777777" w:rsidR="00697434" w:rsidRPr="00AB4BE0" w:rsidRDefault="00697434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6BDA2B6B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1890" w:type="dxa"/>
          </w:tcPr>
          <w:p w14:paraId="2BC09053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1.07 </w:t>
            </w:r>
          </w:p>
        </w:tc>
        <w:tc>
          <w:tcPr>
            <w:tcW w:w="1890" w:type="dxa"/>
          </w:tcPr>
          <w:p w14:paraId="156D7BB9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0.45</w:t>
            </w:r>
          </w:p>
        </w:tc>
      </w:tr>
      <w:tr w:rsidR="00697434" w:rsidRPr="00AB4BE0" w14:paraId="443B7487" w14:textId="77777777" w:rsidTr="00621786">
        <w:tc>
          <w:tcPr>
            <w:tcW w:w="2977" w:type="dxa"/>
          </w:tcPr>
          <w:p w14:paraId="66F5DF79" w14:textId="77777777" w:rsidR="00697434" w:rsidRPr="00AB4BE0" w:rsidRDefault="002E4A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rait1, trait2)</m:t>
                </m:r>
              </m:oMath>
            </m:oMathPara>
          </w:p>
        </w:tc>
        <w:tc>
          <w:tcPr>
            <w:tcW w:w="1890" w:type="dxa"/>
          </w:tcPr>
          <w:p w14:paraId="018B1BA6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50B057FD" w14:textId="77777777" w:rsidR="00697434" w:rsidRPr="00AB4BE0" w:rsidRDefault="00697434" w:rsidP="006217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90" w:type="dxa"/>
          </w:tcPr>
          <w:p w14:paraId="182C76F4" w14:textId="77777777" w:rsidR="00697434" w:rsidRPr="00AB4BE0" w:rsidRDefault="00697434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7CDC3F1C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1.49 </w:t>
            </w:r>
          </w:p>
        </w:tc>
        <w:tc>
          <w:tcPr>
            <w:tcW w:w="1890" w:type="dxa"/>
          </w:tcPr>
          <w:p w14:paraId="286E1886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1.52 </w:t>
            </w:r>
          </w:p>
        </w:tc>
        <w:tc>
          <w:tcPr>
            <w:tcW w:w="1890" w:type="dxa"/>
          </w:tcPr>
          <w:p w14:paraId="22AF9031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91</w:t>
            </w:r>
          </w:p>
        </w:tc>
      </w:tr>
      <w:tr w:rsidR="00697434" w:rsidRPr="00AB4BE0" w14:paraId="536255AF" w14:textId="77777777" w:rsidTr="00621786">
        <w:tc>
          <w:tcPr>
            <w:tcW w:w="2977" w:type="dxa"/>
          </w:tcPr>
          <w:p w14:paraId="37F238E2" w14:textId="77777777" w:rsidR="00697434" w:rsidRPr="00AB4BE0" w:rsidRDefault="00697434" w:rsidP="00621786">
            <w:pPr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Residual (co)variances</w:t>
            </w:r>
          </w:p>
        </w:tc>
        <w:tc>
          <w:tcPr>
            <w:tcW w:w="1890" w:type="dxa"/>
          </w:tcPr>
          <w:p w14:paraId="627D07C6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71A01051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249EE804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7F37AD34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15FC963C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0" w:type="dxa"/>
          </w:tcPr>
          <w:p w14:paraId="161C3678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7434" w:rsidRPr="00AB4BE0" w14:paraId="3AE1A77F" w14:textId="77777777" w:rsidTr="00621786">
        <w:tc>
          <w:tcPr>
            <w:tcW w:w="2977" w:type="dxa"/>
          </w:tcPr>
          <w:p w14:paraId="7E7E0E56" w14:textId="77777777" w:rsidR="00697434" w:rsidRPr="00AB4BE0" w:rsidRDefault="002E4A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rait1)</m:t>
                </m:r>
              </m:oMath>
            </m:oMathPara>
          </w:p>
        </w:tc>
        <w:tc>
          <w:tcPr>
            <w:tcW w:w="1890" w:type="dxa"/>
          </w:tcPr>
          <w:p w14:paraId="44F8EB6F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1C6CD446" w14:textId="77777777" w:rsidR="00697434" w:rsidRPr="00AB4BE0" w:rsidRDefault="00697434" w:rsidP="0062178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0" w:type="dxa"/>
          </w:tcPr>
          <w:p w14:paraId="161837D5" w14:textId="77777777" w:rsidR="00697434" w:rsidRPr="00AB4BE0" w:rsidRDefault="00697434" w:rsidP="006217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0" w:type="dxa"/>
          </w:tcPr>
          <w:p w14:paraId="3A2294E9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1.28 </w:t>
            </w:r>
          </w:p>
        </w:tc>
        <w:tc>
          <w:tcPr>
            <w:tcW w:w="1890" w:type="dxa"/>
          </w:tcPr>
          <w:p w14:paraId="5BB780C4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2.19 </w:t>
            </w:r>
          </w:p>
        </w:tc>
        <w:tc>
          <w:tcPr>
            <w:tcW w:w="1890" w:type="dxa"/>
          </w:tcPr>
          <w:p w14:paraId="29D3BC0A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64</w:t>
            </w:r>
          </w:p>
        </w:tc>
      </w:tr>
      <w:tr w:rsidR="00697434" w:rsidRPr="00AB4BE0" w14:paraId="07B593F5" w14:textId="77777777" w:rsidTr="00621786">
        <w:tc>
          <w:tcPr>
            <w:tcW w:w="2977" w:type="dxa"/>
          </w:tcPr>
          <w:p w14:paraId="7DE38122" w14:textId="77777777" w:rsidR="00697434" w:rsidRPr="00AB4BE0" w:rsidRDefault="002E4A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="Times New Roman"/>
                    <w:szCs w:val="21"/>
                  </w:rPr>
                  <m:t>(trait2)</m:t>
                </m:r>
              </m:oMath>
            </m:oMathPara>
          </w:p>
        </w:tc>
        <w:tc>
          <w:tcPr>
            <w:tcW w:w="1890" w:type="dxa"/>
          </w:tcPr>
          <w:p w14:paraId="1BDDF8EE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0" w:type="dxa"/>
          </w:tcPr>
          <w:p w14:paraId="2DA37471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72B6CC71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0" w:type="dxa"/>
          </w:tcPr>
          <w:p w14:paraId="69CE107F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890" w:type="dxa"/>
          </w:tcPr>
          <w:p w14:paraId="215BC54F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1.21 </w:t>
            </w:r>
          </w:p>
        </w:tc>
        <w:tc>
          <w:tcPr>
            <w:tcW w:w="1890" w:type="dxa"/>
          </w:tcPr>
          <w:p w14:paraId="58AD3420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0.77</w:t>
            </w:r>
          </w:p>
        </w:tc>
      </w:tr>
      <w:tr w:rsidR="00697434" w:rsidRPr="00AB4BE0" w14:paraId="7CAB9C3C" w14:textId="77777777" w:rsidTr="00621786">
        <w:tc>
          <w:tcPr>
            <w:tcW w:w="2977" w:type="dxa"/>
          </w:tcPr>
          <w:p w14:paraId="5BF9D9CC" w14:textId="77777777" w:rsidR="00697434" w:rsidRPr="00AB4BE0" w:rsidRDefault="002E4ABF" w:rsidP="00621786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rait1, trait2)</m:t>
                </m:r>
              </m:oMath>
            </m:oMathPara>
          </w:p>
        </w:tc>
        <w:tc>
          <w:tcPr>
            <w:tcW w:w="1890" w:type="dxa"/>
          </w:tcPr>
          <w:p w14:paraId="1B253F01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7EEEBF4F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282E3183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0F2E3327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1.42 </w:t>
            </w:r>
          </w:p>
        </w:tc>
        <w:tc>
          <w:tcPr>
            <w:tcW w:w="1890" w:type="dxa"/>
          </w:tcPr>
          <w:p w14:paraId="7A6D1A5C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1.99 </w:t>
            </w:r>
          </w:p>
        </w:tc>
        <w:tc>
          <w:tcPr>
            <w:tcW w:w="1890" w:type="dxa"/>
          </w:tcPr>
          <w:p w14:paraId="4699284B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49</w:t>
            </w:r>
          </w:p>
        </w:tc>
      </w:tr>
      <w:tr w:rsidR="00697434" w:rsidRPr="00AB4BE0" w14:paraId="7F1044F0" w14:textId="77777777" w:rsidTr="00621786">
        <w:tc>
          <w:tcPr>
            <w:tcW w:w="2977" w:type="dxa"/>
          </w:tcPr>
          <w:p w14:paraId="5E95A594" w14:textId="77777777" w:rsidR="00697434" w:rsidRPr="00AB4BE0" w:rsidRDefault="00697434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hAnsi="Times New Roman" w:cs="Times New Roman"/>
                <w:szCs w:val="21"/>
              </w:rPr>
              <w:t>Heritabilities</w:t>
            </w:r>
          </w:p>
        </w:tc>
        <w:tc>
          <w:tcPr>
            <w:tcW w:w="1890" w:type="dxa"/>
          </w:tcPr>
          <w:p w14:paraId="2DFDFB4E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39E9F54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75311A2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48D875ED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3330EB87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76C85921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697434" w:rsidRPr="00AB4BE0" w14:paraId="2DA36163" w14:textId="77777777" w:rsidTr="00621786">
        <w:tc>
          <w:tcPr>
            <w:tcW w:w="2977" w:type="dxa"/>
          </w:tcPr>
          <w:p w14:paraId="2E31B86E" w14:textId="77777777" w:rsidR="00697434" w:rsidRPr="00AB4BE0" w:rsidRDefault="002E4A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rait1)</m:t>
                </m:r>
              </m:oMath>
            </m:oMathPara>
          </w:p>
        </w:tc>
        <w:tc>
          <w:tcPr>
            <w:tcW w:w="1890" w:type="dxa"/>
          </w:tcPr>
          <w:p w14:paraId="447D1692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0DD7CB3D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0" w:type="dxa"/>
          </w:tcPr>
          <w:p w14:paraId="2A9CA1BA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55F529BF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0.95 </w:t>
            </w:r>
          </w:p>
        </w:tc>
        <w:tc>
          <w:tcPr>
            <w:tcW w:w="1890" w:type="dxa"/>
          </w:tcPr>
          <w:p w14:paraId="394F61AC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2.16 </w:t>
            </w:r>
          </w:p>
        </w:tc>
        <w:tc>
          <w:tcPr>
            <w:tcW w:w="1890" w:type="dxa"/>
          </w:tcPr>
          <w:p w14:paraId="3562E2CB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77</w:t>
            </w:r>
          </w:p>
        </w:tc>
      </w:tr>
      <w:tr w:rsidR="00697434" w:rsidRPr="00AB4BE0" w14:paraId="70B23FD0" w14:textId="77777777" w:rsidTr="00621786">
        <w:tc>
          <w:tcPr>
            <w:tcW w:w="2977" w:type="dxa"/>
          </w:tcPr>
          <w:p w14:paraId="6FDBCC0F" w14:textId="77777777" w:rsidR="00697434" w:rsidRPr="00AB4BE0" w:rsidRDefault="002E4A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Cs w:val="21"/>
                  </w:rPr>
                  <m:t>(trait2)</m:t>
                </m:r>
              </m:oMath>
            </m:oMathPara>
          </w:p>
        </w:tc>
        <w:tc>
          <w:tcPr>
            <w:tcW w:w="1890" w:type="dxa"/>
          </w:tcPr>
          <w:p w14:paraId="5E304506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90" w:type="dxa"/>
          </w:tcPr>
          <w:p w14:paraId="7CD4CE78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0B01C2E4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</w:tcPr>
          <w:p w14:paraId="5D9E4A84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0.67 </w:t>
            </w:r>
          </w:p>
        </w:tc>
        <w:tc>
          <w:tcPr>
            <w:tcW w:w="1890" w:type="dxa"/>
          </w:tcPr>
          <w:p w14:paraId="1C9D91CE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1890" w:type="dxa"/>
          </w:tcPr>
          <w:p w14:paraId="63EF5C3B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0.64</w:t>
            </w:r>
          </w:p>
        </w:tc>
      </w:tr>
      <w:tr w:rsidR="00697434" w:rsidRPr="00AB4BE0" w14:paraId="11E7F18C" w14:textId="77777777" w:rsidTr="00621786">
        <w:tc>
          <w:tcPr>
            <w:tcW w:w="2977" w:type="dxa"/>
          </w:tcPr>
          <w:p w14:paraId="0146FC7D" w14:textId="77777777" w:rsidR="00697434" w:rsidRPr="00AB4BE0" w:rsidRDefault="00697434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eastAsia="游明朝" w:hAnsi="Times New Roman" w:cs="Times New Roman"/>
                <w:szCs w:val="21"/>
              </w:rPr>
              <w:t>Additive genetic correlations</w:t>
            </w:r>
          </w:p>
        </w:tc>
        <w:tc>
          <w:tcPr>
            <w:tcW w:w="1890" w:type="dxa"/>
          </w:tcPr>
          <w:p w14:paraId="1B50E682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9A7CB51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52FA959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10807F08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C9620E0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1677EDBC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697434" w:rsidRPr="00AB4BE0" w14:paraId="744CD18E" w14:textId="77777777" w:rsidTr="00621786">
        <w:tc>
          <w:tcPr>
            <w:tcW w:w="2977" w:type="dxa"/>
          </w:tcPr>
          <w:p w14:paraId="0A2A3216" w14:textId="77777777" w:rsidR="00697434" w:rsidRPr="00AB4BE0" w:rsidRDefault="002E4A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rait1, trait2)</m:t>
                </m:r>
              </m:oMath>
            </m:oMathPara>
          </w:p>
        </w:tc>
        <w:tc>
          <w:tcPr>
            <w:tcW w:w="1890" w:type="dxa"/>
          </w:tcPr>
          <w:p w14:paraId="0FD023E4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90" w:type="dxa"/>
          </w:tcPr>
          <w:p w14:paraId="3EFD8BE7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90" w:type="dxa"/>
          </w:tcPr>
          <w:p w14:paraId="1FECE33E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</w:tcPr>
          <w:p w14:paraId="5DD673E0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1.32 </w:t>
            </w:r>
          </w:p>
        </w:tc>
        <w:tc>
          <w:tcPr>
            <w:tcW w:w="1890" w:type="dxa"/>
          </w:tcPr>
          <w:p w14:paraId="0728349E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1.66 </w:t>
            </w:r>
          </w:p>
        </w:tc>
        <w:tc>
          <w:tcPr>
            <w:tcW w:w="1890" w:type="dxa"/>
          </w:tcPr>
          <w:p w14:paraId="2C773584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2.24</w:t>
            </w:r>
          </w:p>
        </w:tc>
      </w:tr>
      <w:tr w:rsidR="00697434" w:rsidRPr="00AB4BE0" w14:paraId="706166D7" w14:textId="77777777" w:rsidTr="00621786">
        <w:tc>
          <w:tcPr>
            <w:tcW w:w="2977" w:type="dxa"/>
          </w:tcPr>
          <w:p w14:paraId="4210352A" w14:textId="77777777" w:rsidR="00697434" w:rsidRPr="00AB4BE0" w:rsidRDefault="00697434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w:r w:rsidRPr="00AB4BE0">
              <w:rPr>
                <w:rFonts w:ascii="Times New Roman" w:eastAsia="游明朝" w:hAnsi="Times New Roman" w:cs="Times New Roman"/>
                <w:szCs w:val="21"/>
              </w:rPr>
              <w:t>Residual correlations</w:t>
            </w:r>
          </w:p>
        </w:tc>
        <w:tc>
          <w:tcPr>
            <w:tcW w:w="1890" w:type="dxa"/>
          </w:tcPr>
          <w:p w14:paraId="02D45A69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79D32EE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4B7A490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2430F976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05DEF2D8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  <w:tc>
          <w:tcPr>
            <w:tcW w:w="1890" w:type="dxa"/>
          </w:tcPr>
          <w:p w14:paraId="55170D2D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</w:p>
        </w:tc>
      </w:tr>
      <w:tr w:rsidR="00697434" w:rsidRPr="00AB4BE0" w14:paraId="4DF73E18" w14:textId="77777777" w:rsidTr="00621786">
        <w:tc>
          <w:tcPr>
            <w:tcW w:w="2977" w:type="dxa"/>
            <w:tcBorders>
              <w:bottom w:val="single" w:sz="4" w:space="0" w:color="auto"/>
            </w:tcBorders>
          </w:tcPr>
          <w:p w14:paraId="63B32ABB" w14:textId="77777777" w:rsidR="00697434" w:rsidRPr="00AB4BE0" w:rsidRDefault="002E4ABF" w:rsidP="00621786">
            <w:pPr>
              <w:rPr>
                <w:rFonts w:ascii="Times New Roman" w:eastAsia="游明朝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  <w:szCs w:val="21"/>
                  </w:rPr>
                  <m:t>(trait1, trait2)</m:t>
                </m:r>
              </m:oMath>
            </m:oMathPara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B7B4609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33ABC01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F4B7291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C76F66B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 xml:space="preserve">1.39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AD86D97" w14:textId="77777777" w:rsidR="00697434" w:rsidRPr="00AB4BE0" w:rsidRDefault="00697434" w:rsidP="00621786">
            <w:pPr>
              <w:jc w:val="center"/>
              <w:rPr>
                <w:rFonts w:ascii="Times New Roman" w:hAnsi="Times New Roman" w:cs="Times New Roman"/>
              </w:rPr>
            </w:pPr>
            <w:r w:rsidRPr="00AB4BE0">
              <w:rPr>
                <w:rFonts w:ascii="Times New Roman" w:hAnsi="Times New Roman" w:cs="Times New Roman"/>
              </w:rPr>
              <w:t xml:space="preserve">2.03 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BF12A79" w14:textId="77777777" w:rsidR="00697434" w:rsidRPr="00AB4BE0" w:rsidRDefault="00697434" w:rsidP="00621786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AB4BE0">
              <w:rPr>
                <w:rFonts w:ascii="Times New Roman" w:hAnsi="Times New Roman" w:cs="Times New Roman"/>
              </w:rPr>
              <w:t>1.49</w:t>
            </w:r>
          </w:p>
        </w:tc>
      </w:tr>
    </w:tbl>
    <w:p w14:paraId="504FA48C" w14:textId="77777777" w:rsidR="005A3E2F" w:rsidRDefault="005A3E2F"/>
    <w:sectPr w:rsidR="005A3E2F" w:rsidSect="0069743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ED61F1" w14:textId="77777777" w:rsidR="002E4ABF" w:rsidRDefault="002E4ABF" w:rsidP="002165B1">
      <w:r>
        <w:separator/>
      </w:r>
    </w:p>
  </w:endnote>
  <w:endnote w:type="continuationSeparator" w:id="0">
    <w:p w14:paraId="02ED1044" w14:textId="77777777" w:rsidR="002E4ABF" w:rsidRDefault="002E4ABF" w:rsidP="00216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847B99" w14:textId="77777777" w:rsidR="002E4ABF" w:rsidRDefault="002E4ABF" w:rsidP="002165B1">
      <w:r>
        <w:separator/>
      </w:r>
    </w:p>
  </w:footnote>
  <w:footnote w:type="continuationSeparator" w:id="0">
    <w:p w14:paraId="1229B98D" w14:textId="77777777" w:rsidR="002E4ABF" w:rsidRDefault="002E4ABF" w:rsidP="00216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34"/>
    <w:rsid w:val="002165B1"/>
    <w:rsid w:val="002E4ABF"/>
    <w:rsid w:val="005A3E2F"/>
    <w:rsid w:val="0069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1AE5FA"/>
  <w15:chartTrackingRefBased/>
  <w15:docId w15:val="{26474C3F-7C61-4527-8134-F010D733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4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65B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165B1"/>
  </w:style>
  <w:style w:type="paragraph" w:styleId="a6">
    <w:name w:val="footer"/>
    <w:basedOn w:val="a"/>
    <w:link w:val="a7"/>
    <w:uiPriority w:val="99"/>
    <w:unhideWhenUsed/>
    <w:rsid w:val="002165B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16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尾　元秀</dc:creator>
  <cp:keywords/>
  <dc:description/>
  <cp:lastModifiedBy>西尾　元秀</cp:lastModifiedBy>
  <cp:revision>2</cp:revision>
  <dcterms:created xsi:type="dcterms:W3CDTF">2022-03-24T04:58:00Z</dcterms:created>
  <dcterms:modified xsi:type="dcterms:W3CDTF">2022-05-31T08:20:00Z</dcterms:modified>
</cp:coreProperties>
</file>